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79314" w14:textId="1D5F0818" w:rsidR="002B07FF" w:rsidRDefault="002B07FF" w:rsidP="002B07FF">
      <w:pPr>
        <w:pStyle w:val="Listado1"/>
        <w:numPr>
          <w:ilvl w:val="0"/>
          <w:numId w:val="0"/>
        </w:num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14:paraId="34459688" w14:textId="6861A659" w:rsidR="002B07FF" w:rsidRPr="00F13307" w:rsidRDefault="002B07FF" w:rsidP="002B07FF">
      <w:pPr>
        <w:pStyle w:val="Listado1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F13307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</w:t>
      </w:r>
      <w:r w:rsidRPr="00F13307">
        <w:rPr>
          <w:rFonts w:ascii="Times New Roman" w:hAnsi="Times New Roman" w:cs="Times New Roman"/>
          <w:sz w:val="20"/>
          <w:szCs w:val="20"/>
          <w:lang w:val="en-GB"/>
        </w:rPr>
        <w:t xml:space="preserve"> Level of agreement or disagreement of answers according to a 9-point Likert scal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4955"/>
      </w:tblGrid>
      <w:tr w:rsidR="002B07FF" w:rsidRPr="00F13307" w14:paraId="50874637" w14:textId="77777777" w:rsidTr="00E352CA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CB50C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e poin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A7ECD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gree of agre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</w:t>
            </w:r>
            <w:r w:rsidRPr="00F133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sagreement</w:t>
            </w:r>
          </w:p>
        </w:tc>
        <w:tc>
          <w:tcPr>
            <w:tcW w:w="49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F589C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der’s tendency</w:t>
            </w:r>
          </w:p>
        </w:tc>
      </w:tr>
      <w:tr w:rsidR="002B07FF" w:rsidRPr="00F13307" w14:paraId="73C2E2D6" w14:textId="77777777" w:rsidTr="00E352CA"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709D9B65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95F75B6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ly disagree</w:t>
            </w:r>
          </w:p>
        </w:tc>
        <w:tc>
          <w:tcPr>
            <w:tcW w:w="4955" w:type="dxa"/>
            <w:tcBorders>
              <w:left w:val="nil"/>
              <w:bottom w:val="nil"/>
              <w:right w:val="nil"/>
            </w:tcBorders>
            <w:vAlign w:val="center"/>
          </w:tcPr>
          <w:p w14:paraId="0E33C96C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ly disagrees with the statement</w:t>
            </w:r>
          </w:p>
        </w:tc>
      </w:tr>
      <w:tr w:rsidR="002B07FF" w:rsidRPr="00F13307" w14:paraId="2EDD6F31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2B33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F5F5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ly disagree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74D9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ds towards disagreement with the statement</w:t>
            </w:r>
          </w:p>
        </w:tc>
      </w:tr>
      <w:tr w:rsidR="002B07FF" w:rsidRPr="00F13307" w14:paraId="12E7550E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73C7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65A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ly disagree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B451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a slight tendency towards disagreement</w:t>
            </w:r>
          </w:p>
        </w:tc>
      </w:tr>
      <w:tr w:rsidR="002B07FF" w:rsidRPr="00F13307" w14:paraId="1973F212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B47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B316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30E1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either agrees nor disagrees with the statement, but has a slight tendency towards disagreement</w:t>
            </w:r>
          </w:p>
        </w:tc>
      </w:tr>
      <w:tr w:rsidR="002B07FF" w:rsidRPr="00F13307" w14:paraId="151DFF26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5736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6EB5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0986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emains impartial or neutral towards the statement</w:t>
            </w:r>
          </w:p>
        </w:tc>
      </w:tr>
      <w:tr w:rsidR="002B07FF" w:rsidRPr="00F13307" w14:paraId="16AAD25B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0163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0FBA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2778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emains impartial or neutral towards the statement, but has a slight tendency towards agreement</w:t>
            </w:r>
          </w:p>
        </w:tc>
      </w:tr>
      <w:tr w:rsidR="002B07FF" w:rsidRPr="00F13307" w14:paraId="3016EE76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A388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744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artly agree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4912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trongly agrees with the statement</w:t>
            </w:r>
          </w:p>
        </w:tc>
      </w:tr>
      <w:tr w:rsidR="002B07FF" w:rsidRPr="00F13307" w14:paraId="4D76381D" w14:textId="77777777" w:rsidTr="00E352C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042D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24FD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Mainly agree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D47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Definitely</w:t>
            </w: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grees with the statement</w:t>
            </w:r>
          </w:p>
        </w:tc>
      </w:tr>
      <w:tr w:rsidR="002B07FF" w:rsidRPr="00F13307" w14:paraId="3E8431DF" w14:textId="77777777" w:rsidTr="00E352CA"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4B537F6F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D4CA96D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mpletely agree</w:t>
            </w:r>
          </w:p>
        </w:tc>
        <w:tc>
          <w:tcPr>
            <w:tcW w:w="4955" w:type="dxa"/>
            <w:tcBorders>
              <w:top w:val="nil"/>
              <w:left w:val="nil"/>
              <w:right w:val="nil"/>
            </w:tcBorders>
            <w:vAlign w:val="center"/>
          </w:tcPr>
          <w:p w14:paraId="610CAE36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mpletely agrees with the statement</w:t>
            </w:r>
          </w:p>
        </w:tc>
      </w:tr>
    </w:tbl>
    <w:p w14:paraId="707A1332" w14:textId="77777777" w:rsidR="002B07FF" w:rsidRPr="00F13307" w:rsidRDefault="002B07FF" w:rsidP="002B07FF">
      <w:pPr>
        <w:pStyle w:val="Listado1"/>
        <w:numPr>
          <w:ilvl w:val="0"/>
          <w:numId w:val="0"/>
        </w:numPr>
        <w:ind w:left="227" w:hanging="227"/>
        <w:rPr>
          <w:rFonts w:ascii="Times New Roman" w:hAnsi="Times New Roman" w:cs="Times New Roman"/>
          <w:sz w:val="20"/>
          <w:szCs w:val="20"/>
          <w:lang w:val="en-GB"/>
        </w:rPr>
      </w:pPr>
      <w:r w:rsidRPr="00F13307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</w:t>
      </w:r>
      <w:r w:rsidRPr="00F13307">
        <w:rPr>
          <w:rFonts w:ascii="Times New Roman" w:hAnsi="Times New Roman" w:cs="Times New Roman"/>
          <w:sz w:val="20"/>
          <w:szCs w:val="20"/>
          <w:lang w:val="en-GB"/>
        </w:rPr>
        <w:t xml:space="preserve"> Demographics of the Delphi panellists </w:t>
      </w:r>
    </w:p>
    <w:tbl>
      <w:tblPr>
        <w:tblStyle w:val="Tablaconcuadrcula"/>
        <w:tblW w:w="0" w:type="auto"/>
        <w:tblInd w:w="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4"/>
        <w:gridCol w:w="2403"/>
      </w:tblGrid>
      <w:tr w:rsidR="002B07FF" w:rsidRPr="00F13307" w14:paraId="108D8883" w14:textId="77777777" w:rsidTr="00E352CA">
        <w:tc>
          <w:tcPr>
            <w:tcW w:w="5864" w:type="dxa"/>
            <w:tcBorders>
              <w:top w:val="single" w:sz="4" w:space="0" w:color="auto"/>
              <w:bottom w:val="single" w:sz="4" w:space="0" w:color="auto"/>
            </w:tcBorders>
          </w:tcPr>
          <w:p w14:paraId="163F678B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973F513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 w:rsidR="002B07FF" w:rsidRPr="00F13307" w14:paraId="6B3FA14A" w14:textId="77777777" w:rsidTr="00E352CA">
        <w:tc>
          <w:tcPr>
            <w:tcW w:w="5864" w:type="dxa"/>
            <w:tcBorders>
              <w:top w:val="single" w:sz="4" w:space="0" w:color="auto"/>
            </w:tcBorders>
          </w:tcPr>
          <w:p w14:paraId="20BABC52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14:paraId="36D7482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Woman</w:t>
            </w:r>
          </w:p>
          <w:p w14:paraId="7BF76950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n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5D9012E7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321709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46.3)</w:t>
            </w:r>
          </w:p>
          <w:p w14:paraId="4BAA9C6B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3.7)</w:t>
            </w:r>
          </w:p>
        </w:tc>
      </w:tr>
      <w:tr w:rsidR="002B07FF" w:rsidRPr="00F13307" w14:paraId="00B14555" w14:textId="77777777" w:rsidTr="00E352CA">
        <w:tc>
          <w:tcPr>
            <w:tcW w:w="5864" w:type="dxa"/>
          </w:tcPr>
          <w:p w14:paraId="031B8DB8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alization within medical oncology</w:t>
            </w:r>
          </w:p>
          <w:p w14:paraId="53188CCE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Thoracic tumours (1-2 oncological pathologies)</w:t>
            </w:r>
          </w:p>
          <w:p w14:paraId="6FDEA72F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t focused on any type of tumour (≥ 3 oncological pathologies)</w:t>
            </w:r>
          </w:p>
        </w:tc>
        <w:tc>
          <w:tcPr>
            <w:tcW w:w="2403" w:type="dxa"/>
          </w:tcPr>
          <w:p w14:paraId="4BC0999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D0A4FF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90.2)</w:t>
            </w:r>
          </w:p>
          <w:p w14:paraId="7D56A97E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.8)</w:t>
            </w:r>
          </w:p>
        </w:tc>
      </w:tr>
      <w:tr w:rsidR="002B07FF" w:rsidRPr="00F13307" w14:paraId="1B5BB34B" w14:textId="77777777" w:rsidTr="00E352CA">
        <w:tc>
          <w:tcPr>
            <w:tcW w:w="5864" w:type="dxa"/>
          </w:tcPr>
          <w:p w14:paraId="2BBD796A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 of experience of visit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lung cancer</w:t>
            </w:r>
          </w:p>
          <w:p w14:paraId="1EE79F71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5-10</w:t>
            </w:r>
          </w:p>
          <w:p w14:paraId="36DC7F6A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1-15</w:t>
            </w:r>
          </w:p>
          <w:p w14:paraId="4410E108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6-20</w:t>
            </w:r>
          </w:p>
          <w:p w14:paraId="5695D80E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&gt; 20</w:t>
            </w:r>
          </w:p>
        </w:tc>
        <w:tc>
          <w:tcPr>
            <w:tcW w:w="2403" w:type="dxa"/>
          </w:tcPr>
          <w:p w14:paraId="4D8E7D5B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6BF7F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9)</w:t>
            </w:r>
          </w:p>
          <w:p w14:paraId="3F143B0F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2)</w:t>
            </w:r>
          </w:p>
          <w:p w14:paraId="062A8C30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4.6)</w:t>
            </w:r>
          </w:p>
          <w:p w14:paraId="2950C9D5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4.4)</w:t>
            </w:r>
          </w:p>
        </w:tc>
      </w:tr>
      <w:tr w:rsidR="002B07FF" w:rsidRPr="00F13307" w14:paraId="06529FCA" w14:textId="77777777" w:rsidTr="00E352CA">
        <w:tc>
          <w:tcPr>
            <w:tcW w:w="5864" w:type="dxa"/>
          </w:tcPr>
          <w:p w14:paraId="27F9FF97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tients with lung cancer visited per month</w:t>
            </w:r>
          </w:p>
          <w:p w14:paraId="3CCF184D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0-15</w:t>
            </w:r>
          </w:p>
          <w:p w14:paraId="6FE410A5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6-50</w:t>
            </w:r>
          </w:p>
          <w:p w14:paraId="1B5F7F82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&gt; 50</w:t>
            </w:r>
          </w:p>
        </w:tc>
        <w:tc>
          <w:tcPr>
            <w:tcW w:w="2403" w:type="dxa"/>
          </w:tcPr>
          <w:p w14:paraId="39AB518E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647851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9)</w:t>
            </w:r>
          </w:p>
          <w:p w14:paraId="3568C36C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9)</w:t>
            </w:r>
          </w:p>
          <w:p w14:paraId="0F1DD3CA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6.1)</w:t>
            </w:r>
          </w:p>
        </w:tc>
      </w:tr>
      <w:tr w:rsidR="002B07FF" w:rsidRPr="00F13307" w14:paraId="0E19C11C" w14:textId="77777777" w:rsidTr="00E352CA">
        <w:tc>
          <w:tcPr>
            <w:tcW w:w="5864" w:type="dxa"/>
            <w:tcBorders>
              <w:bottom w:val="single" w:sz="4" w:space="0" w:color="auto"/>
            </w:tcBorders>
          </w:tcPr>
          <w:p w14:paraId="2AC8ACBA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 and type of hospital</w:t>
            </w:r>
          </w:p>
          <w:p w14:paraId="6F9712B7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Group 1</w:t>
            </w:r>
          </w:p>
          <w:p w14:paraId="11B5EAB3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Group 2</w:t>
            </w:r>
          </w:p>
          <w:p w14:paraId="0AF97E04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Group 3</w:t>
            </w:r>
          </w:p>
          <w:p w14:paraId="206420A5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Group 4</w:t>
            </w:r>
          </w:p>
          <w:p w14:paraId="3C450E77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Group 5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4048D1BC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A2DF5B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  <w:p w14:paraId="375F7988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  <w:p w14:paraId="64C61738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2)</w:t>
            </w:r>
          </w:p>
          <w:p w14:paraId="1E759DC1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2)</w:t>
            </w:r>
          </w:p>
          <w:p w14:paraId="2131C9DC" w14:textId="77777777" w:rsidR="002B07FF" w:rsidRPr="00F13307" w:rsidRDefault="002B07FF" w:rsidP="00E352CA">
            <w:pPr>
              <w:pStyle w:val="Listado1"/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1 (51.2)</w:t>
            </w:r>
          </w:p>
        </w:tc>
      </w:tr>
    </w:tbl>
    <w:p w14:paraId="0D120DE4" w14:textId="77777777" w:rsidR="002B07FF" w:rsidRPr="00F13307" w:rsidRDefault="002B07FF" w:rsidP="002B07FF">
      <w:pPr>
        <w:pStyle w:val="Listado1"/>
        <w:numPr>
          <w:ilvl w:val="0"/>
          <w:numId w:val="0"/>
        </w:numPr>
        <w:spacing w:before="0" w:after="0" w:line="240" w:lineRule="auto"/>
        <w:ind w:left="227" w:hanging="85"/>
        <w:rPr>
          <w:rFonts w:ascii="Times New Roman" w:hAnsi="Times New Roman" w:cs="Times New Roman"/>
          <w:sz w:val="20"/>
          <w:szCs w:val="20"/>
          <w:lang w:val="en-GB"/>
        </w:rPr>
      </w:pPr>
      <w:r w:rsidRPr="00F1330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Group 1: District hospital, with less than 150 beds on average, and low complexity. Group 2: Basic general hospital, medium-sized with less than 200 beds, somewhat higher complexity than group 1. Group 3: Area hospital, medium-sized, with about 500 beds, and medium complexity. Group 4: Large hospital, heterogeneous in resources, size, and activity, with high teaching intensity and high complexity. Group 5: Hospital with </w:t>
      </w:r>
      <w:r>
        <w:rPr>
          <w:rFonts w:ascii="Times New Roman" w:hAnsi="Times New Roman" w:cs="Times New Roman"/>
          <w:sz w:val="20"/>
          <w:szCs w:val="20"/>
          <w:lang w:val="en-GB"/>
        </w:rPr>
        <w:t>a large structure</w:t>
      </w:r>
      <w:r w:rsidRPr="00F13307">
        <w:rPr>
          <w:rFonts w:ascii="Times New Roman" w:hAnsi="Times New Roman" w:cs="Times New Roman"/>
          <w:sz w:val="20"/>
          <w:szCs w:val="20"/>
          <w:lang w:val="en-GB"/>
        </w:rPr>
        <w:t xml:space="preserve"> and high activity, with comprehensive range of services; including large hospital complexes.</w:t>
      </w:r>
    </w:p>
    <w:p w14:paraId="236321E0" w14:textId="77777777" w:rsidR="006E5B0B" w:rsidRDefault="006E5B0B"/>
    <w:sectPr w:rsidR="006E5B0B" w:rsidSect="00C25F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A87D31"/>
    <w:multiLevelType w:val="hybridMultilevel"/>
    <w:tmpl w:val="CAB62586"/>
    <w:lvl w:ilvl="0" w:tplc="C80AC1AC">
      <w:start w:val="1"/>
      <w:numFmt w:val="bullet"/>
      <w:pStyle w:val="Listado1"/>
      <w:lvlText w:val=""/>
      <w:lvlJc w:val="left"/>
      <w:pPr>
        <w:ind w:left="227" w:hanging="227"/>
      </w:pPr>
      <w:rPr>
        <w:rFonts w:ascii="Wingdings" w:hAnsi="Wingdings" w:hint="default"/>
        <w:color w:val="4472C4" w:themeColor="accent1"/>
        <w:sz w:val="22"/>
        <w:szCs w:val="22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7510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FF"/>
    <w:rsid w:val="00214D15"/>
    <w:rsid w:val="002B07FF"/>
    <w:rsid w:val="0053157B"/>
    <w:rsid w:val="006E5B0B"/>
    <w:rsid w:val="00C2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F87F7"/>
  <w15:chartTrackingRefBased/>
  <w15:docId w15:val="{A21C5F66-ACCF-4EB0-9D5E-5A769983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FF"/>
    <w:rPr>
      <w:kern w:val="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do1">
    <w:name w:val="Listado 1"/>
    <w:basedOn w:val="Normal"/>
    <w:qFormat/>
    <w:rsid w:val="002B07FF"/>
    <w:pPr>
      <w:numPr>
        <w:numId w:val="1"/>
      </w:numPr>
      <w:spacing w:before="180" w:after="120" w:line="320" w:lineRule="exact"/>
      <w:jc w:val="both"/>
    </w:pPr>
    <w:rPr>
      <w:rFonts w:asciiTheme="majorHAnsi" w:hAnsiTheme="majorHAnsi"/>
      <w:color w:val="000000" w:themeColor="text1"/>
      <w:kern w:val="0"/>
      <w:szCs w:val="24"/>
      <w:lang w:val="es-ES_tradnl"/>
      <w14:ligatures w14:val="none"/>
    </w:rPr>
  </w:style>
  <w:style w:type="table" w:styleId="Tablaconcuadrcula">
    <w:name w:val="Table Grid"/>
    <w:basedOn w:val="Tablanormal"/>
    <w:uiPriority w:val="39"/>
    <w:rsid w:val="002B07FF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02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oll</dc:creator>
  <cp:keywords/>
  <dc:description/>
  <cp:lastModifiedBy>María Coll</cp:lastModifiedBy>
  <cp:revision>1</cp:revision>
  <dcterms:created xsi:type="dcterms:W3CDTF">2024-10-07T16:10:00Z</dcterms:created>
  <dcterms:modified xsi:type="dcterms:W3CDTF">2024-10-07T16:12:00Z</dcterms:modified>
</cp:coreProperties>
</file>